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69B" w:rsidRPr="00DF169B" w:rsidRDefault="0034057C" w:rsidP="00DF169B">
      <w:pPr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4057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 SM0</w:t>
      </w:r>
      <w:r w:rsidR="0018315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I</w:t>
      </w:r>
      <w:r w:rsidR="00DF169B" w:rsidRPr="00DF169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 presenting the performance of the classification </w:t>
      </w:r>
      <w:proofErr w:type="spellStart"/>
      <w:r w:rsidR="00DF169B" w:rsidRPr="00DF169B">
        <w:rPr>
          <w:rFonts w:ascii="Times New Roman" w:hAnsi="Times New Roman" w:cs="Times New Roman"/>
          <w:color w:val="auto"/>
          <w:sz w:val="24"/>
          <w:szCs w:val="24"/>
          <w:lang w:val="en-US"/>
        </w:rPr>
        <w:t>nano</w:t>
      </w:r>
      <w:proofErr w:type="spellEnd"/>
      <w:r w:rsidR="00DF169B" w:rsidRPr="00DF169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-QSBR models using </w:t>
      </w:r>
      <w:proofErr w:type="spellStart"/>
      <w:r w:rsidR="00DF169B" w:rsidRPr="00DF169B">
        <w:rPr>
          <w:rFonts w:ascii="Times New Roman" w:hAnsi="Times New Roman" w:cs="Times New Roman"/>
          <w:color w:val="auto"/>
          <w:sz w:val="24"/>
          <w:szCs w:val="24"/>
          <w:lang w:val="en-US"/>
        </w:rPr>
        <w:t>Weka</w:t>
      </w:r>
      <w:proofErr w:type="spellEnd"/>
      <w:r w:rsidR="00DF169B" w:rsidRPr="00DF169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ools.</w:t>
      </w:r>
      <w:proofErr w:type="gramEnd"/>
      <w:r w:rsidR="00DF169B" w:rsidRPr="00DF169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or each dataset, the results are ordered using 3 criteria: maximum AUROC, maximum TP Rate, </w:t>
      </w:r>
      <w:proofErr w:type="gramStart"/>
      <w:r w:rsidR="00DF169B" w:rsidRPr="00DF169B">
        <w:rPr>
          <w:rFonts w:ascii="Times New Roman" w:hAnsi="Times New Roman" w:cs="Times New Roman"/>
          <w:color w:val="auto"/>
          <w:sz w:val="24"/>
          <w:szCs w:val="24"/>
          <w:lang w:val="en-US"/>
        </w:rPr>
        <w:t>minimum</w:t>
      </w:r>
      <w:proofErr w:type="gramEnd"/>
      <w:r w:rsidR="00DF169B" w:rsidRPr="00DF169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P Rate. All the values are weighted averages for both classes (10-fold CV). Additional information is available in </w:t>
      </w:r>
      <w:r w:rsidR="00DF169B" w:rsidRPr="00DF169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M0</w:t>
      </w:r>
      <w:r w:rsidR="0018315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4</w:t>
      </w:r>
      <w:bookmarkStart w:id="0" w:name="_GoBack"/>
      <w:bookmarkEnd w:id="0"/>
      <w:r w:rsidR="0018315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-1</w:t>
      </w:r>
      <w:r w:rsidR="00DF169B" w:rsidRPr="00DF169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xlsx</w:t>
      </w:r>
      <w:r w:rsidR="00DF169B" w:rsidRPr="00DF169B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:rsidR="00DF169B" w:rsidRPr="00DF169B" w:rsidRDefault="00DF169B" w:rsidP="00771059">
      <w:pPr>
        <w:spacing w:after="0" w:line="24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highlight w:val="yellow"/>
          <w:lang w:val="en-US"/>
        </w:rPr>
      </w:pPr>
    </w:p>
    <w:tbl>
      <w:tblPr>
        <w:tblW w:w="6088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3"/>
        <w:gridCol w:w="680"/>
        <w:gridCol w:w="680"/>
        <w:gridCol w:w="680"/>
        <w:gridCol w:w="1020"/>
        <w:gridCol w:w="2254"/>
        <w:gridCol w:w="681"/>
        <w:gridCol w:w="680"/>
        <w:gridCol w:w="680"/>
        <w:gridCol w:w="1324"/>
      </w:tblGrid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Weka</w:t>
            </w:r>
            <w:proofErr w:type="spellEnd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 xml:space="preserve"> Classifier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TPR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FPR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Prec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AUROC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Weka</w:t>
            </w:r>
            <w:proofErr w:type="spellEnd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 xml:space="preserve"> Classifier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TPR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FPR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Prec</w:t>
            </w:r>
            <w:proofErr w:type="spellEnd"/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AUROC</w:t>
            </w:r>
          </w:p>
        </w:tc>
      </w:tr>
      <w:tr w:rsidR="00DF169B" w:rsidRPr="0018315C" w:rsidTr="00366783">
        <w:trPr>
          <w:trHeight w:val="298"/>
          <w:jc w:val="center"/>
        </w:trPr>
        <w:tc>
          <w:tcPr>
            <w:tcW w:w="24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 xml:space="preserve">FS0 = FEB </w:t>
            </w:r>
            <w:proofErr w:type="spellStart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exp</w:t>
            </w:r>
            <w:proofErr w:type="spellEnd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, V01,V11,V14</w:t>
            </w:r>
          </w:p>
        </w:tc>
        <w:tc>
          <w:tcPr>
            <w:tcW w:w="25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 xml:space="preserve">FS2 = FEB </w:t>
            </w:r>
            <w:proofErr w:type="spellStart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exp</w:t>
            </w:r>
            <w:proofErr w:type="spellEnd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, V02, V03, V04, V09, V11, V12, V14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K Star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4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31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Random Forest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7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4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77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Random  Forest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0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9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0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9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K Star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8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6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68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Multilayer Perceptron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4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6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Multilayer Perceptron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1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5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47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REP Tree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4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3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REP Tree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0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4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7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JRip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4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1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J4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0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9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04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5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Naïve Bayes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3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7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1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DecisionTable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3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9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5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J4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4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5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2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Bayes Network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3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7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5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Bayes Network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3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7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43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JRip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1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2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4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Decision Table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2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7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41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24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 xml:space="preserve">Pool = FEB </w:t>
            </w:r>
            <w:proofErr w:type="spellStart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exp</w:t>
            </w:r>
            <w:proofErr w:type="spellEnd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, V00-V17</w:t>
            </w:r>
          </w:p>
        </w:tc>
        <w:tc>
          <w:tcPr>
            <w:tcW w:w="25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FS3 = new 8 Principal Components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Random  Forest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8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73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Random Forest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2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2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56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Multilayer Perceptron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0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9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0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70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Multilayer Perceptron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0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9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55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PART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0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0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65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JRip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0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9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04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33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K Star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4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45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REP Tree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2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2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7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REP Tree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0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35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K Star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1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8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15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06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DecisionTable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3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9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Bayes Net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4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5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7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8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J4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0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8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J4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1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9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7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JRip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1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5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Naïve Bayes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4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6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4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8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Bayes Network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3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7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7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DecisionTable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4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5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48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0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Naïve Bayes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3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7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1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OneR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78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21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79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785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OneR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4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24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 xml:space="preserve">FS1 = FEB </w:t>
            </w:r>
            <w:proofErr w:type="spellStart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exp</w:t>
            </w:r>
            <w:proofErr w:type="spellEnd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, V02, V03, V04, V10, V12</w:t>
            </w:r>
          </w:p>
        </w:tc>
        <w:tc>
          <w:tcPr>
            <w:tcW w:w="25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 xml:space="preserve">FS4 =FEB </w:t>
            </w:r>
            <w:proofErr w:type="spellStart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exp</w:t>
            </w:r>
            <w:proofErr w:type="spellEnd"/>
            <w:r w:rsidRPr="00DF169B">
              <w:rPr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es-ES"/>
              </w:rPr>
              <w:t>, V02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Random Forest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8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78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Random Forest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8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9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78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K Star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8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68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PART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8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5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62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Multilayer Perceptron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0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46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K Star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0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0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60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J4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0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9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0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7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IBk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3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6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36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39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REP Tree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0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7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J4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0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9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01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37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IBk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07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6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Decision Table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2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2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6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Decision Table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3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5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Bayes Network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4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7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9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Bayes  Network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3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7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25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REP Tree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2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2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1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Naïve Bayes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2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7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6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Multilayer Perceptron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4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1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910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JRip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6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3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83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JRip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2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77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99</w:t>
            </w:r>
          </w:p>
        </w:tc>
      </w:tr>
      <w:tr w:rsidR="00DF169B" w:rsidRPr="00DF169B" w:rsidTr="00366783">
        <w:trPr>
          <w:trHeight w:val="298"/>
          <w:jc w:val="center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OneR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4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OneR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14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59" w:rsidRPr="00DF169B" w:rsidRDefault="00771059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</w:pPr>
            <w:r w:rsidRPr="00DF169B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val="en-US" w:eastAsia="es-ES"/>
              </w:rPr>
              <w:t>0.859</w:t>
            </w:r>
          </w:p>
        </w:tc>
      </w:tr>
    </w:tbl>
    <w:p w:rsidR="00771059" w:rsidRPr="00DF169B" w:rsidRDefault="00771059" w:rsidP="00366783">
      <w:pPr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sectPr w:rsidR="00771059" w:rsidRPr="00DF16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339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161"/>
    <w:rsid w:val="0018315C"/>
    <w:rsid w:val="0034057C"/>
    <w:rsid w:val="00366783"/>
    <w:rsid w:val="006A582F"/>
    <w:rsid w:val="00771059"/>
    <w:rsid w:val="00B07161"/>
    <w:rsid w:val="00DF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059"/>
    <w:pPr>
      <w:suppressAutoHyphens/>
    </w:pPr>
    <w:rPr>
      <w:rFonts w:ascii="Calibri" w:eastAsia="Calibri" w:hAnsi="Calibri" w:cs="font339"/>
      <w:color w:val="00000A"/>
      <w:kern w:val="1"/>
      <w:lang w:val="es-E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059"/>
    <w:pPr>
      <w:suppressAutoHyphens/>
    </w:pPr>
    <w:rPr>
      <w:rFonts w:ascii="Calibri" w:eastAsia="Calibri" w:hAnsi="Calibri" w:cs="font339"/>
      <w:color w:val="00000A"/>
      <w:kern w:val="1"/>
      <w:lang w:val="es-E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7</Words>
  <Characters>2250</Characters>
  <Application>Microsoft Office Word</Application>
  <DocSecurity>0</DocSecurity>
  <Lines>375</Lines>
  <Paragraphs>385</Paragraphs>
  <ScaleCrop>false</ScaleCrop>
  <Company/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nal</dc:creator>
  <cp:keywords/>
  <dc:description/>
  <cp:lastModifiedBy>Personal</cp:lastModifiedBy>
  <cp:revision>7</cp:revision>
  <dcterms:created xsi:type="dcterms:W3CDTF">2017-02-13T19:14:00Z</dcterms:created>
  <dcterms:modified xsi:type="dcterms:W3CDTF">2017-03-15T18:22:00Z</dcterms:modified>
</cp:coreProperties>
</file>